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03E" w:rsidRPr="00280AF5" w:rsidRDefault="00DE003E" w:rsidP="00DE00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I </w:t>
      </w:r>
      <w:r w:rsidRPr="00280AF5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proofErr w:type="gramStart"/>
      <w:r w:rsidRPr="00280AF5">
        <w:rPr>
          <w:rFonts w:ascii="Times New Roman" w:hAnsi="Times New Roman" w:cs="Times New Roman"/>
          <w:b/>
          <w:sz w:val="24"/>
          <w:szCs w:val="24"/>
        </w:rPr>
        <w:t>Demographics and raw sequence counts for each sample.</w:t>
      </w:r>
      <w:proofErr w:type="gramEnd"/>
    </w:p>
    <w:tbl>
      <w:tblPr>
        <w:tblW w:w="9821" w:type="dxa"/>
        <w:tblInd w:w="93" w:type="dxa"/>
        <w:tblLook w:val="04A0" w:firstRow="1" w:lastRow="0" w:firstColumn="1" w:lastColumn="0" w:noHBand="0" w:noVBand="1"/>
      </w:tblPr>
      <w:tblGrid>
        <w:gridCol w:w="880"/>
        <w:gridCol w:w="80"/>
        <w:gridCol w:w="75"/>
        <w:gridCol w:w="885"/>
        <w:gridCol w:w="61"/>
        <w:gridCol w:w="14"/>
        <w:gridCol w:w="866"/>
        <w:gridCol w:w="14"/>
        <w:gridCol w:w="66"/>
        <w:gridCol w:w="80"/>
        <w:gridCol w:w="660"/>
        <w:gridCol w:w="14"/>
        <w:gridCol w:w="126"/>
        <w:gridCol w:w="160"/>
        <w:gridCol w:w="660"/>
        <w:gridCol w:w="160"/>
        <w:gridCol w:w="14"/>
        <w:gridCol w:w="126"/>
        <w:gridCol w:w="820"/>
        <w:gridCol w:w="300"/>
        <w:gridCol w:w="180"/>
        <w:gridCol w:w="14"/>
        <w:gridCol w:w="946"/>
        <w:gridCol w:w="160"/>
        <w:gridCol w:w="220"/>
        <w:gridCol w:w="14"/>
        <w:gridCol w:w="946"/>
        <w:gridCol w:w="100"/>
        <w:gridCol w:w="200"/>
        <w:gridCol w:w="14"/>
        <w:gridCol w:w="946"/>
        <w:gridCol w:w="20"/>
      </w:tblGrid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Pr="005636C1" w:rsidRDefault="00B7441A" w:rsidP="0049777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636C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Pr="005636C1" w:rsidRDefault="00B7441A" w:rsidP="0049777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636C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hg19 Mapped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Pr="005636C1" w:rsidRDefault="00B7441A" w:rsidP="0049777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5636C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iR</w:t>
            </w:r>
            <w:proofErr w:type="spellEnd"/>
            <w:r w:rsidRPr="005636C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hairpins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Pr="005636C1" w:rsidRDefault="00B7441A" w:rsidP="0049777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636C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mature </w:t>
            </w:r>
            <w:proofErr w:type="spellStart"/>
            <w:r w:rsidRPr="005636C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iRs</w:t>
            </w:r>
            <w:proofErr w:type="spellEnd"/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5332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8206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5132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591184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57154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7916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949199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6225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1798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10728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2776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6104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051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223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642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3803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6913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7826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8375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2787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56400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469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409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7177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5764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9673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875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4606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4776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0705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5791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30553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35428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6428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2709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29061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7886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5997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7353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75582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2322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9009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882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7121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6696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06081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05720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1113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3567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5220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2557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1211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9084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87233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1860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1489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2409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2546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39953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88697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1081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4048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900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3333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60560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2136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26519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24087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15866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1604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9765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21704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513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50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29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8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8240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7853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08770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2956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4666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5472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0580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14317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14171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97602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169790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8138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6386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56387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0429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9143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2233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2576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9524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75309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5817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70882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0742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47433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1088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2590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3637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1967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5171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9862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9818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03467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6187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9192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9448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63919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975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26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409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569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2551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26717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178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9094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7756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92193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3931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5766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0710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07971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4798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94373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01950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01658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40389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35804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1467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99343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6526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9271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4684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88327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8452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1659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3125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551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3499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535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72140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26812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2788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18737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02418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5064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3926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7387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0279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8475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891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9866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42448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6683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8523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31036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0368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09252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7011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57616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11838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969611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2476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98789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4216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7732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2170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42199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242611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63431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31202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96809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4718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85523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5766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0176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27748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5692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6968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82886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7160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1592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8706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87589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76351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9870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56480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2362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69188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38181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9342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14583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2846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1338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2844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869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4143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27023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6542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70880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7554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52978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5057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75482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4302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4828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6794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6706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7424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0403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198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560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3607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11712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5143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65307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39840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1246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23710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66523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8134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6826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6409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41407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49242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98811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3708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24049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3149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9142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3962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11812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117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568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524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132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2297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35050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363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8484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44632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9978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3023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97592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5434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62368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50177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95138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422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1982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499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7921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2974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59259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1013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26135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2684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279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33690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12502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6862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19616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7604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22613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4085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8539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3228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95012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93960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8492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9999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06441</w:t>
            </w:r>
          </w:p>
        </w:tc>
      </w:tr>
      <w:tr w:rsidR="00B7441A" w:rsidTr="00497774">
        <w:trPr>
          <w:gridAfter w:val="2"/>
          <w:wAfter w:w="96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057565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522877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06069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546372</w:t>
            </w:r>
          </w:p>
        </w:tc>
      </w:tr>
      <w:tr w:rsidR="00DE003E" w:rsidTr="00497774">
        <w:trPr>
          <w:gridAfter w:val="1"/>
          <w:wAfter w:w="20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3E" w:rsidRDefault="00DE003E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7441A" w:rsidTr="00497774">
        <w:trPr>
          <w:gridAfter w:val="3"/>
          <w:wAfter w:w="980" w:type="dxa"/>
          <w:trHeight w:val="300"/>
        </w:trPr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 mean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.94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22648.03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47915.97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23447.1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48699.31</w:t>
            </w:r>
          </w:p>
        </w:tc>
      </w:tr>
      <w:tr w:rsidR="00B7441A" w:rsidTr="00497774">
        <w:trPr>
          <w:gridAfter w:val="3"/>
          <w:wAfter w:w="980" w:type="dxa"/>
          <w:trHeight w:val="300"/>
        </w:trPr>
        <w:tc>
          <w:tcPr>
            <w:tcW w:w="19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 mean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33275.8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24625.34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46761.7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80256.89</w:t>
            </w:r>
          </w:p>
        </w:tc>
      </w:tr>
      <w:tr w:rsidR="00B7441A" w:rsidTr="00497774">
        <w:trPr>
          <w:gridAfter w:val="3"/>
          <w:wAfter w:w="980" w:type="dxa"/>
          <w:trHeight w:val="300"/>
        </w:trPr>
        <w:tc>
          <w:tcPr>
            <w:tcW w:w="19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/Control ratio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</w:tr>
      <w:tr w:rsidR="00B7441A" w:rsidTr="00497774">
        <w:trPr>
          <w:gridAfter w:val="3"/>
          <w:wAfter w:w="980" w:type="dxa"/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41A" w:rsidRDefault="00B7441A" w:rsidP="0049777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DE003E" w:rsidRPr="005636C1" w:rsidTr="00497774">
        <w:trPr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03E" w:rsidRPr="005636C1" w:rsidRDefault="00DE003E" w:rsidP="004977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E003E" w:rsidRPr="005636C1" w:rsidRDefault="00DE003E" w:rsidP="00DE003E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5636C1">
        <w:rPr>
          <w:rFonts w:ascii="Calibri" w:eastAsia="Times New Roman" w:hAnsi="Calibri" w:cs="Calibri"/>
          <w:color w:val="000000"/>
        </w:rPr>
        <w:t>Each sample is shown according to its group identity (AD or control), sample number</w:t>
      </w:r>
      <w:bookmarkStart w:id="0" w:name="_GoBack"/>
      <w:bookmarkEnd w:id="0"/>
      <w:r w:rsidRPr="005636C1">
        <w:rPr>
          <w:rFonts w:ascii="Calibri" w:eastAsia="Times New Roman" w:hAnsi="Calibri" w:cs="Calibri"/>
          <w:color w:val="000000"/>
        </w:rPr>
        <w:t xml:space="preserve">, gender, age at time of blood draw, and the raw sequence counts from deep sequencing (total, aligning to  the human genome Hg19 accession, </w:t>
      </w:r>
      <w:proofErr w:type="spellStart"/>
      <w:r w:rsidRPr="005636C1">
        <w:rPr>
          <w:rFonts w:ascii="Calibri" w:eastAsia="Times New Roman" w:hAnsi="Calibri" w:cs="Calibri"/>
          <w:color w:val="000000"/>
        </w:rPr>
        <w:t>miRBAse</w:t>
      </w:r>
      <w:proofErr w:type="spellEnd"/>
      <w:r w:rsidRPr="005636C1">
        <w:rPr>
          <w:rFonts w:ascii="Calibri" w:eastAsia="Times New Roman" w:hAnsi="Calibri" w:cs="Calibri"/>
          <w:color w:val="000000"/>
        </w:rPr>
        <w:t xml:space="preserve"> hairpin miRNA database, and mature miRNA database, respectively). </w:t>
      </w:r>
      <w:r>
        <w:rPr>
          <w:rFonts w:ascii="Calibri" w:eastAsia="Times New Roman" w:hAnsi="Calibri" w:cs="Calibri"/>
          <w:color w:val="000000"/>
        </w:rPr>
        <w:t xml:space="preserve"> </w:t>
      </w:r>
    </w:p>
    <w:p w:rsidR="005A53CF" w:rsidRDefault="006D677B"/>
    <w:sectPr w:rsidR="005A5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3E"/>
    <w:rsid w:val="00000959"/>
    <w:rsid w:val="00000A5E"/>
    <w:rsid w:val="0001170A"/>
    <w:rsid w:val="00012209"/>
    <w:rsid w:val="00012355"/>
    <w:rsid w:val="000142BF"/>
    <w:rsid w:val="000155AC"/>
    <w:rsid w:val="00020026"/>
    <w:rsid w:val="00025396"/>
    <w:rsid w:val="0002582A"/>
    <w:rsid w:val="00025AB5"/>
    <w:rsid w:val="00025D7A"/>
    <w:rsid w:val="000265F1"/>
    <w:rsid w:val="00026AD6"/>
    <w:rsid w:val="000302DA"/>
    <w:rsid w:val="000304CD"/>
    <w:rsid w:val="00030DF2"/>
    <w:rsid w:val="00034103"/>
    <w:rsid w:val="000350DF"/>
    <w:rsid w:val="00035AF9"/>
    <w:rsid w:val="0004168D"/>
    <w:rsid w:val="00041D45"/>
    <w:rsid w:val="0004310D"/>
    <w:rsid w:val="000434C2"/>
    <w:rsid w:val="0004471B"/>
    <w:rsid w:val="00046493"/>
    <w:rsid w:val="0004689E"/>
    <w:rsid w:val="00050647"/>
    <w:rsid w:val="0005290B"/>
    <w:rsid w:val="00052C2D"/>
    <w:rsid w:val="0005348D"/>
    <w:rsid w:val="000539C6"/>
    <w:rsid w:val="00053A92"/>
    <w:rsid w:val="00054469"/>
    <w:rsid w:val="00054AE5"/>
    <w:rsid w:val="00056302"/>
    <w:rsid w:val="00061660"/>
    <w:rsid w:val="000641C8"/>
    <w:rsid w:val="000645BD"/>
    <w:rsid w:val="00065325"/>
    <w:rsid w:val="00065922"/>
    <w:rsid w:val="00067E7F"/>
    <w:rsid w:val="000706A0"/>
    <w:rsid w:val="0007085A"/>
    <w:rsid w:val="00070D06"/>
    <w:rsid w:val="00070E5A"/>
    <w:rsid w:val="000741F2"/>
    <w:rsid w:val="00075646"/>
    <w:rsid w:val="00075DEC"/>
    <w:rsid w:val="00076A91"/>
    <w:rsid w:val="00080996"/>
    <w:rsid w:val="00081E5E"/>
    <w:rsid w:val="00082384"/>
    <w:rsid w:val="00082B2D"/>
    <w:rsid w:val="00083689"/>
    <w:rsid w:val="00083DEA"/>
    <w:rsid w:val="00084C0C"/>
    <w:rsid w:val="00086485"/>
    <w:rsid w:val="0008758F"/>
    <w:rsid w:val="00090575"/>
    <w:rsid w:val="0009120A"/>
    <w:rsid w:val="0009321E"/>
    <w:rsid w:val="00095068"/>
    <w:rsid w:val="0009609C"/>
    <w:rsid w:val="00096320"/>
    <w:rsid w:val="000A1F51"/>
    <w:rsid w:val="000A336D"/>
    <w:rsid w:val="000A3712"/>
    <w:rsid w:val="000A62E7"/>
    <w:rsid w:val="000A6F2F"/>
    <w:rsid w:val="000B1AFE"/>
    <w:rsid w:val="000B36F2"/>
    <w:rsid w:val="000B4092"/>
    <w:rsid w:val="000C1814"/>
    <w:rsid w:val="000C1C3A"/>
    <w:rsid w:val="000C28FC"/>
    <w:rsid w:val="000C50DB"/>
    <w:rsid w:val="000C5858"/>
    <w:rsid w:val="000C789B"/>
    <w:rsid w:val="000C7DF2"/>
    <w:rsid w:val="000D0505"/>
    <w:rsid w:val="000D2E56"/>
    <w:rsid w:val="000D369E"/>
    <w:rsid w:val="000D3FAD"/>
    <w:rsid w:val="000D4CB0"/>
    <w:rsid w:val="000D4F05"/>
    <w:rsid w:val="000D5432"/>
    <w:rsid w:val="000D7CB4"/>
    <w:rsid w:val="000E2008"/>
    <w:rsid w:val="000E20E3"/>
    <w:rsid w:val="000E2C20"/>
    <w:rsid w:val="000E4892"/>
    <w:rsid w:val="000E58A7"/>
    <w:rsid w:val="000E62F1"/>
    <w:rsid w:val="000E7ADF"/>
    <w:rsid w:val="000F2036"/>
    <w:rsid w:val="000F27F8"/>
    <w:rsid w:val="000F4171"/>
    <w:rsid w:val="000F46F5"/>
    <w:rsid w:val="000F49CE"/>
    <w:rsid w:val="000F53D8"/>
    <w:rsid w:val="000F60E9"/>
    <w:rsid w:val="000F6A6B"/>
    <w:rsid w:val="001014DE"/>
    <w:rsid w:val="00101A70"/>
    <w:rsid w:val="0010283D"/>
    <w:rsid w:val="0010306E"/>
    <w:rsid w:val="00106635"/>
    <w:rsid w:val="00106699"/>
    <w:rsid w:val="001105EA"/>
    <w:rsid w:val="00111011"/>
    <w:rsid w:val="001142B2"/>
    <w:rsid w:val="00114809"/>
    <w:rsid w:val="0011536F"/>
    <w:rsid w:val="0011590E"/>
    <w:rsid w:val="00116C3A"/>
    <w:rsid w:val="00120D03"/>
    <w:rsid w:val="0012107D"/>
    <w:rsid w:val="0012149D"/>
    <w:rsid w:val="00121563"/>
    <w:rsid w:val="00121C4B"/>
    <w:rsid w:val="001225E1"/>
    <w:rsid w:val="00124F20"/>
    <w:rsid w:val="00125FD8"/>
    <w:rsid w:val="00127921"/>
    <w:rsid w:val="00132CFC"/>
    <w:rsid w:val="001344A5"/>
    <w:rsid w:val="00134999"/>
    <w:rsid w:val="00134AA4"/>
    <w:rsid w:val="00134BEA"/>
    <w:rsid w:val="001350C4"/>
    <w:rsid w:val="00136547"/>
    <w:rsid w:val="00136E1A"/>
    <w:rsid w:val="001378AB"/>
    <w:rsid w:val="001379E7"/>
    <w:rsid w:val="0014032D"/>
    <w:rsid w:val="00140B1B"/>
    <w:rsid w:val="00142609"/>
    <w:rsid w:val="00144BF6"/>
    <w:rsid w:val="00144CE4"/>
    <w:rsid w:val="00145C28"/>
    <w:rsid w:val="001503D8"/>
    <w:rsid w:val="00151860"/>
    <w:rsid w:val="00152195"/>
    <w:rsid w:val="001530D0"/>
    <w:rsid w:val="00153467"/>
    <w:rsid w:val="00153923"/>
    <w:rsid w:val="00156992"/>
    <w:rsid w:val="001629E7"/>
    <w:rsid w:val="001648DB"/>
    <w:rsid w:val="00164C36"/>
    <w:rsid w:val="00164FDF"/>
    <w:rsid w:val="001666F2"/>
    <w:rsid w:val="00167CB2"/>
    <w:rsid w:val="00170210"/>
    <w:rsid w:val="00172769"/>
    <w:rsid w:val="001825D5"/>
    <w:rsid w:val="00182956"/>
    <w:rsid w:val="00182A89"/>
    <w:rsid w:val="0018374F"/>
    <w:rsid w:val="001839F3"/>
    <w:rsid w:val="00183BA9"/>
    <w:rsid w:val="00183BF1"/>
    <w:rsid w:val="00184037"/>
    <w:rsid w:val="00187CB2"/>
    <w:rsid w:val="0019005B"/>
    <w:rsid w:val="001906FA"/>
    <w:rsid w:val="001910A0"/>
    <w:rsid w:val="00191DE0"/>
    <w:rsid w:val="00192368"/>
    <w:rsid w:val="00192693"/>
    <w:rsid w:val="001972F2"/>
    <w:rsid w:val="001974E4"/>
    <w:rsid w:val="00197D44"/>
    <w:rsid w:val="001A19A9"/>
    <w:rsid w:val="001A1AF3"/>
    <w:rsid w:val="001A1CF5"/>
    <w:rsid w:val="001A2170"/>
    <w:rsid w:val="001A3D94"/>
    <w:rsid w:val="001A59AF"/>
    <w:rsid w:val="001A67AD"/>
    <w:rsid w:val="001B32AE"/>
    <w:rsid w:val="001B4298"/>
    <w:rsid w:val="001B563A"/>
    <w:rsid w:val="001B62A9"/>
    <w:rsid w:val="001B63C9"/>
    <w:rsid w:val="001B677B"/>
    <w:rsid w:val="001B73A3"/>
    <w:rsid w:val="001C06A1"/>
    <w:rsid w:val="001C082E"/>
    <w:rsid w:val="001C1231"/>
    <w:rsid w:val="001C40EF"/>
    <w:rsid w:val="001C4101"/>
    <w:rsid w:val="001C4C0B"/>
    <w:rsid w:val="001C5914"/>
    <w:rsid w:val="001C63C7"/>
    <w:rsid w:val="001C6C97"/>
    <w:rsid w:val="001C6FD7"/>
    <w:rsid w:val="001C769E"/>
    <w:rsid w:val="001D15B7"/>
    <w:rsid w:val="001D22DB"/>
    <w:rsid w:val="001D22E4"/>
    <w:rsid w:val="001D4132"/>
    <w:rsid w:val="001D513D"/>
    <w:rsid w:val="001D5388"/>
    <w:rsid w:val="001D5D9B"/>
    <w:rsid w:val="001D7778"/>
    <w:rsid w:val="001D7C7E"/>
    <w:rsid w:val="001E3972"/>
    <w:rsid w:val="001E4454"/>
    <w:rsid w:val="001E509C"/>
    <w:rsid w:val="001E6976"/>
    <w:rsid w:val="001E7FE5"/>
    <w:rsid w:val="001F039E"/>
    <w:rsid w:val="001F3EFF"/>
    <w:rsid w:val="001F454D"/>
    <w:rsid w:val="001F55E4"/>
    <w:rsid w:val="002015FC"/>
    <w:rsid w:val="00201C44"/>
    <w:rsid w:val="00201E2F"/>
    <w:rsid w:val="0020374E"/>
    <w:rsid w:val="00205866"/>
    <w:rsid w:val="00205A4B"/>
    <w:rsid w:val="00210143"/>
    <w:rsid w:val="002123AB"/>
    <w:rsid w:val="00213675"/>
    <w:rsid w:val="002152D8"/>
    <w:rsid w:val="00215BF7"/>
    <w:rsid w:val="00215FF0"/>
    <w:rsid w:val="00221332"/>
    <w:rsid w:val="00221525"/>
    <w:rsid w:val="00221A3D"/>
    <w:rsid w:val="00222483"/>
    <w:rsid w:val="00223892"/>
    <w:rsid w:val="00224610"/>
    <w:rsid w:val="002253CB"/>
    <w:rsid w:val="0023271B"/>
    <w:rsid w:val="002330C0"/>
    <w:rsid w:val="0023371A"/>
    <w:rsid w:val="00235E28"/>
    <w:rsid w:val="002360D5"/>
    <w:rsid w:val="00241BD7"/>
    <w:rsid w:val="00241CF5"/>
    <w:rsid w:val="00243867"/>
    <w:rsid w:val="00243EB6"/>
    <w:rsid w:val="00247ADC"/>
    <w:rsid w:val="002505DB"/>
    <w:rsid w:val="00252153"/>
    <w:rsid w:val="0025427E"/>
    <w:rsid w:val="002557D8"/>
    <w:rsid w:val="002569AA"/>
    <w:rsid w:val="00257229"/>
    <w:rsid w:val="00257996"/>
    <w:rsid w:val="00257DF3"/>
    <w:rsid w:val="002612C9"/>
    <w:rsid w:val="002627D8"/>
    <w:rsid w:val="0026670E"/>
    <w:rsid w:val="00266B32"/>
    <w:rsid w:val="002671CC"/>
    <w:rsid w:val="0027317F"/>
    <w:rsid w:val="002741C9"/>
    <w:rsid w:val="002763F0"/>
    <w:rsid w:val="00277E5D"/>
    <w:rsid w:val="00283183"/>
    <w:rsid w:val="00284086"/>
    <w:rsid w:val="002846DD"/>
    <w:rsid w:val="00285D8C"/>
    <w:rsid w:val="0028710F"/>
    <w:rsid w:val="0029290B"/>
    <w:rsid w:val="00293E30"/>
    <w:rsid w:val="00297436"/>
    <w:rsid w:val="002A017B"/>
    <w:rsid w:val="002A0212"/>
    <w:rsid w:val="002A5A7C"/>
    <w:rsid w:val="002A66B8"/>
    <w:rsid w:val="002A72C8"/>
    <w:rsid w:val="002A7A01"/>
    <w:rsid w:val="002B0CB2"/>
    <w:rsid w:val="002B4F93"/>
    <w:rsid w:val="002B6F5E"/>
    <w:rsid w:val="002B7897"/>
    <w:rsid w:val="002C202C"/>
    <w:rsid w:val="002C405F"/>
    <w:rsid w:val="002C7824"/>
    <w:rsid w:val="002D321D"/>
    <w:rsid w:val="002D344E"/>
    <w:rsid w:val="002D41EF"/>
    <w:rsid w:val="002D51A8"/>
    <w:rsid w:val="002D5BFB"/>
    <w:rsid w:val="002D6EDD"/>
    <w:rsid w:val="002E245B"/>
    <w:rsid w:val="002E298C"/>
    <w:rsid w:val="002E419E"/>
    <w:rsid w:val="002E71AB"/>
    <w:rsid w:val="002F2199"/>
    <w:rsid w:val="002F2853"/>
    <w:rsid w:val="002F5540"/>
    <w:rsid w:val="002F55E0"/>
    <w:rsid w:val="00302727"/>
    <w:rsid w:val="00303D17"/>
    <w:rsid w:val="0030512E"/>
    <w:rsid w:val="003053A7"/>
    <w:rsid w:val="0030561C"/>
    <w:rsid w:val="00311AF2"/>
    <w:rsid w:val="00311B05"/>
    <w:rsid w:val="00312201"/>
    <w:rsid w:val="003139DA"/>
    <w:rsid w:val="003166DB"/>
    <w:rsid w:val="00317345"/>
    <w:rsid w:val="00321FA4"/>
    <w:rsid w:val="003237E7"/>
    <w:rsid w:val="00323CBB"/>
    <w:rsid w:val="00325188"/>
    <w:rsid w:val="003256FE"/>
    <w:rsid w:val="00325704"/>
    <w:rsid w:val="0032738B"/>
    <w:rsid w:val="0033078E"/>
    <w:rsid w:val="00331C9E"/>
    <w:rsid w:val="00332C08"/>
    <w:rsid w:val="0033389A"/>
    <w:rsid w:val="00334FA5"/>
    <w:rsid w:val="00335954"/>
    <w:rsid w:val="003363C1"/>
    <w:rsid w:val="003412D1"/>
    <w:rsid w:val="0034169C"/>
    <w:rsid w:val="00341F13"/>
    <w:rsid w:val="003423DC"/>
    <w:rsid w:val="00343828"/>
    <w:rsid w:val="00344CE8"/>
    <w:rsid w:val="00350B34"/>
    <w:rsid w:val="00350C33"/>
    <w:rsid w:val="00350EFF"/>
    <w:rsid w:val="0036018C"/>
    <w:rsid w:val="003619AF"/>
    <w:rsid w:val="00362DC1"/>
    <w:rsid w:val="00365976"/>
    <w:rsid w:val="003671CC"/>
    <w:rsid w:val="00367374"/>
    <w:rsid w:val="00370CFA"/>
    <w:rsid w:val="00370D73"/>
    <w:rsid w:val="00372400"/>
    <w:rsid w:val="0037371E"/>
    <w:rsid w:val="003762FC"/>
    <w:rsid w:val="00377273"/>
    <w:rsid w:val="0037741C"/>
    <w:rsid w:val="00381BCB"/>
    <w:rsid w:val="00381F7D"/>
    <w:rsid w:val="00383C03"/>
    <w:rsid w:val="003857DE"/>
    <w:rsid w:val="00385A6C"/>
    <w:rsid w:val="00386662"/>
    <w:rsid w:val="00390548"/>
    <w:rsid w:val="00391CD0"/>
    <w:rsid w:val="00393D10"/>
    <w:rsid w:val="00395849"/>
    <w:rsid w:val="003962E0"/>
    <w:rsid w:val="00396A80"/>
    <w:rsid w:val="00396D64"/>
    <w:rsid w:val="003A2D5D"/>
    <w:rsid w:val="003A2DFF"/>
    <w:rsid w:val="003A36D2"/>
    <w:rsid w:val="003A5916"/>
    <w:rsid w:val="003B1E3D"/>
    <w:rsid w:val="003B31F5"/>
    <w:rsid w:val="003B7B90"/>
    <w:rsid w:val="003C099F"/>
    <w:rsid w:val="003C0EB9"/>
    <w:rsid w:val="003C2245"/>
    <w:rsid w:val="003C3B9B"/>
    <w:rsid w:val="003C3DE0"/>
    <w:rsid w:val="003D000D"/>
    <w:rsid w:val="003D0549"/>
    <w:rsid w:val="003D057E"/>
    <w:rsid w:val="003D0820"/>
    <w:rsid w:val="003D31C1"/>
    <w:rsid w:val="003D3603"/>
    <w:rsid w:val="003D6B84"/>
    <w:rsid w:val="003D7251"/>
    <w:rsid w:val="003D7750"/>
    <w:rsid w:val="003E0044"/>
    <w:rsid w:val="003E13A3"/>
    <w:rsid w:val="003E30F8"/>
    <w:rsid w:val="003E504A"/>
    <w:rsid w:val="003E7CE0"/>
    <w:rsid w:val="003F0857"/>
    <w:rsid w:val="003F0997"/>
    <w:rsid w:val="003F2E24"/>
    <w:rsid w:val="003F433F"/>
    <w:rsid w:val="003F5403"/>
    <w:rsid w:val="003F6204"/>
    <w:rsid w:val="003F644D"/>
    <w:rsid w:val="003F7DDA"/>
    <w:rsid w:val="004022AD"/>
    <w:rsid w:val="004030E3"/>
    <w:rsid w:val="004030E5"/>
    <w:rsid w:val="00403D5B"/>
    <w:rsid w:val="004055C8"/>
    <w:rsid w:val="004062B8"/>
    <w:rsid w:val="004079B4"/>
    <w:rsid w:val="004106DB"/>
    <w:rsid w:val="00411865"/>
    <w:rsid w:val="00413DF1"/>
    <w:rsid w:val="004145A2"/>
    <w:rsid w:val="00416948"/>
    <w:rsid w:val="004171F8"/>
    <w:rsid w:val="00417875"/>
    <w:rsid w:val="0042095B"/>
    <w:rsid w:val="004210C9"/>
    <w:rsid w:val="0042125B"/>
    <w:rsid w:val="00421294"/>
    <w:rsid w:val="004222D8"/>
    <w:rsid w:val="00422923"/>
    <w:rsid w:val="00422FF3"/>
    <w:rsid w:val="00423148"/>
    <w:rsid w:val="00423725"/>
    <w:rsid w:val="004269B8"/>
    <w:rsid w:val="00427552"/>
    <w:rsid w:val="00427724"/>
    <w:rsid w:val="00432C8D"/>
    <w:rsid w:val="00432C8F"/>
    <w:rsid w:val="00433965"/>
    <w:rsid w:val="00433D88"/>
    <w:rsid w:val="0043475F"/>
    <w:rsid w:val="004352F0"/>
    <w:rsid w:val="004353F6"/>
    <w:rsid w:val="004403A1"/>
    <w:rsid w:val="00440BFE"/>
    <w:rsid w:val="004413E9"/>
    <w:rsid w:val="00442C83"/>
    <w:rsid w:val="00445CDC"/>
    <w:rsid w:val="004466EA"/>
    <w:rsid w:val="004467A8"/>
    <w:rsid w:val="00450333"/>
    <w:rsid w:val="00450658"/>
    <w:rsid w:val="00451B35"/>
    <w:rsid w:val="004530DE"/>
    <w:rsid w:val="004535B7"/>
    <w:rsid w:val="00453DAB"/>
    <w:rsid w:val="00455BDC"/>
    <w:rsid w:val="00457822"/>
    <w:rsid w:val="00457FE1"/>
    <w:rsid w:val="0046158D"/>
    <w:rsid w:val="004629CD"/>
    <w:rsid w:val="00465768"/>
    <w:rsid w:val="0047038A"/>
    <w:rsid w:val="00472780"/>
    <w:rsid w:val="00473C8F"/>
    <w:rsid w:val="0047434A"/>
    <w:rsid w:val="004757DA"/>
    <w:rsid w:val="00477191"/>
    <w:rsid w:val="0047740D"/>
    <w:rsid w:val="00480902"/>
    <w:rsid w:val="00481C05"/>
    <w:rsid w:val="00485643"/>
    <w:rsid w:val="00485DD2"/>
    <w:rsid w:val="004860D8"/>
    <w:rsid w:val="004863A7"/>
    <w:rsid w:val="00491C0F"/>
    <w:rsid w:val="004940AD"/>
    <w:rsid w:val="0049603B"/>
    <w:rsid w:val="00497120"/>
    <w:rsid w:val="00497224"/>
    <w:rsid w:val="004A1A59"/>
    <w:rsid w:val="004A3927"/>
    <w:rsid w:val="004A6085"/>
    <w:rsid w:val="004A7C4A"/>
    <w:rsid w:val="004A7F4A"/>
    <w:rsid w:val="004A7F98"/>
    <w:rsid w:val="004B0456"/>
    <w:rsid w:val="004B4F3C"/>
    <w:rsid w:val="004B5812"/>
    <w:rsid w:val="004C0A27"/>
    <w:rsid w:val="004C1E7E"/>
    <w:rsid w:val="004C260A"/>
    <w:rsid w:val="004C3138"/>
    <w:rsid w:val="004C3BEF"/>
    <w:rsid w:val="004C52FF"/>
    <w:rsid w:val="004C5BB1"/>
    <w:rsid w:val="004C5D39"/>
    <w:rsid w:val="004C6393"/>
    <w:rsid w:val="004D1BDB"/>
    <w:rsid w:val="004D476B"/>
    <w:rsid w:val="004D5A7D"/>
    <w:rsid w:val="004D7EF8"/>
    <w:rsid w:val="004E033F"/>
    <w:rsid w:val="004E2948"/>
    <w:rsid w:val="004E3488"/>
    <w:rsid w:val="004E4359"/>
    <w:rsid w:val="004E65BE"/>
    <w:rsid w:val="004E65F5"/>
    <w:rsid w:val="004F179C"/>
    <w:rsid w:val="004F1E5C"/>
    <w:rsid w:val="004F3EAA"/>
    <w:rsid w:val="004F5659"/>
    <w:rsid w:val="004F56FF"/>
    <w:rsid w:val="004F662C"/>
    <w:rsid w:val="004F75B6"/>
    <w:rsid w:val="00502788"/>
    <w:rsid w:val="00503BA5"/>
    <w:rsid w:val="00505AE0"/>
    <w:rsid w:val="00505EE8"/>
    <w:rsid w:val="0050658A"/>
    <w:rsid w:val="00510FFB"/>
    <w:rsid w:val="00511C48"/>
    <w:rsid w:val="00512F88"/>
    <w:rsid w:val="00516516"/>
    <w:rsid w:val="00516D76"/>
    <w:rsid w:val="00517A2A"/>
    <w:rsid w:val="005205B3"/>
    <w:rsid w:val="00520789"/>
    <w:rsid w:val="0052389E"/>
    <w:rsid w:val="00523B4E"/>
    <w:rsid w:val="00525843"/>
    <w:rsid w:val="00526C0C"/>
    <w:rsid w:val="00535056"/>
    <w:rsid w:val="00535EA4"/>
    <w:rsid w:val="00536462"/>
    <w:rsid w:val="005372BC"/>
    <w:rsid w:val="0053753C"/>
    <w:rsid w:val="00542D60"/>
    <w:rsid w:val="00547860"/>
    <w:rsid w:val="00550865"/>
    <w:rsid w:val="005529FA"/>
    <w:rsid w:val="00555B82"/>
    <w:rsid w:val="00556013"/>
    <w:rsid w:val="005569A9"/>
    <w:rsid w:val="005569F1"/>
    <w:rsid w:val="00557097"/>
    <w:rsid w:val="00557566"/>
    <w:rsid w:val="00557EE3"/>
    <w:rsid w:val="0056098F"/>
    <w:rsid w:val="00562CC9"/>
    <w:rsid w:val="005632EE"/>
    <w:rsid w:val="0056347A"/>
    <w:rsid w:val="0056490B"/>
    <w:rsid w:val="005656CA"/>
    <w:rsid w:val="005657BA"/>
    <w:rsid w:val="0056761F"/>
    <w:rsid w:val="00570D2E"/>
    <w:rsid w:val="00570E90"/>
    <w:rsid w:val="0057382F"/>
    <w:rsid w:val="00575AD9"/>
    <w:rsid w:val="00576081"/>
    <w:rsid w:val="00577272"/>
    <w:rsid w:val="00580211"/>
    <w:rsid w:val="00584820"/>
    <w:rsid w:val="00584D2B"/>
    <w:rsid w:val="00584E00"/>
    <w:rsid w:val="00585E5F"/>
    <w:rsid w:val="00591134"/>
    <w:rsid w:val="005922AE"/>
    <w:rsid w:val="0059480D"/>
    <w:rsid w:val="0059581C"/>
    <w:rsid w:val="00596B98"/>
    <w:rsid w:val="00596F22"/>
    <w:rsid w:val="005973CE"/>
    <w:rsid w:val="00597419"/>
    <w:rsid w:val="00597FFB"/>
    <w:rsid w:val="005A0938"/>
    <w:rsid w:val="005A0C2D"/>
    <w:rsid w:val="005A0D41"/>
    <w:rsid w:val="005A1264"/>
    <w:rsid w:val="005A4390"/>
    <w:rsid w:val="005A4F43"/>
    <w:rsid w:val="005A6E40"/>
    <w:rsid w:val="005A77E8"/>
    <w:rsid w:val="005A7EAB"/>
    <w:rsid w:val="005A7F0A"/>
    <w:rsid w:val="005B2240"/>
    <w:rsid w:val="005B3603"/>
    <w:rsid w:val="005B38E2"/>
    <w:rsid w:val="005B3C8D"/>
    <w:rsid w:val="005B5053"/>
    <w:rsid w:val="005B679F"/>
    <w:rsid w:val="005B7461"/>
    <w:rsid w:val="005C5F9A"/>
    <w:rsid w:val="005D0C0D"/>
    <w:rsid w:val="005D0E5D"/>
    <w:rsid w:val="005D19DC"/>
    <w:rsid w:val="005D2C56"/>
    <w:rsid w:val="005D4210"/>
    <w:rsid w:val="005D5AAF"/>
    <w:rsid w:val="005D6002"/>
    <w:rsid w:val="005D62F2"/>
    <w:rsid w:val="005E1007"/>
    <w:rsid w:val="005E2AFE"/>
    <w:rsid w:val="005E40A6"/>
    <w:rsid w:val="005F1860"/>
    <w:rsid w:val="005F1D03"/>
    <w:rsid w:val="005F288C"/>
    <w:rsid w:val="005F31D1"/>
    <w:rsid w:val="005F3823"/>
    <w:rsid w:val="005F4152"/>
    <w:rsid w:val="005F5FBF"/>
    <w:rsid w:val="005F642C"/>
    <w:rsid w:val="006027F0"/>
    <w:rsid w:val="00603593"/>
    <w:rsid w:val="00604F54"/>
    <w:rsid w:val="006055B5"/>
    <w:rsid w:val="00606315"/>
    <w:rsid w:val="006075B5"/>
    <w:rsid w:val="00611ED6"/>
    <w:rsid w:val="00612D75"/>
    <w:rsid w:val="00613523"/>
    <w:rsid w:val="00614CCC"/>
    <w:rsid w:val="006150E0"/>
    <w:rsid w:val="0061633B"/>
    <w:rsid w:val="00616457"/>
    <w:rsid w:val="006204D3"/>
    <w:rsid w:val="00620E3A"/>
    <w:rsid w:val="006233CE"/>
    <w:rsid w:val="0062390F"/>
    <w:rsid w:val="00624D4F"/>
    <w:rsid w:val="00625A18"/>
    <w:rsid w:val="0062639E"/>
    <w:rsid w:val="00626E0C"/>
    <w:rsid w:val="00630A0B"/>
    <w:rsid w:val="00630B7B"/>
    <w:rsid w:val="006313B0"/>
    <w:rsid w:val="0063602C"/>
    <w:rsid w:val="00636C81"/>
    <w:rsid w:val="00637280"/>
    <w:rsid w:val="006372B1"/>
    <w:rsid w:val="0064100B"/>
    <w:rsid w:val="0064136F"/>
    <w:rsid w:val="006425BD"/>
    <w:rsid w:val="006446E9"/>
    <w:rsid w:val="00646E3B"/>
    <w:rsid w:val="006475E6"/>
    <w:rsid w:val="00651E57"/>
    <w:rsid w:val="00653710"/>
    <w:rsid w:val="00653D75"/>
    <w:rsid w:val="00653DEC"/>
    <w:rsid w:val="00657F69"/>
    <w:rsid w:val="00660315"/>
    <w:rsid w:val="00661196"/>
    <w:rsid w:val="00663B2C"/>
    <w:rsid w:val="00666711"/>
    <w:rsid w:val="0067055C"/>
    <w:rsid w:val="00671042"/>
    <w:rsid w:val="006714BB"/>
    <w:rsid w:val="0067189C"/>
    <w:rsid w:val="00672036"/>
    <w:rsid w:val="00675D65"/>
    <w:rsid w:val="00676448"/>
    <w:rsid w:val="00676B8E"/>
    <w:rsid w:val="00680525"/>
    <w:rsid w:val="00683DC8"/>
    <w:rsid w:val="00683F97"/>
    <w:rsid w:val="0068551F"/>
    <w:rsid w:val="00694262"/>
    <w:rsid w:val="00695B65"/>
    <w:rsid w:val="006A0D08"/>
    <w:rsid w:val="006A3CE5"/>
    <w:rsid w:val="006A47B6"/>
    <w:rsid w:val="006A4CFD"/>
    <w:rsid w:val="006A55F0"/>
    <w:rsid w:val="006A5A2E"/>
    <w:rsid w:val="006A5A52"/>
    <w:rsid w:val="006A5FC7"/>
    <w:rsid w:val="006B004C"/>
    <w:rsid w:val="006B0CB6"/>
    <w:rsid w:val="006B1631"/>
    <w:rsid w:val="006B22A7"/>
    <w:rsid w:val="006B3159"/>
    <w:rsid w:val="006B3618"/>
    <w:rsid w:val="006B47F3"/>
    <w:rsid w:val="006B550C"/>
    <w:rsid w:val="006B7247"/>
    <w:rsid w:val="006B759A"/>
    <w:rsid w:val="006B7F7B"/>
    <w:rsid w:val="006C1029"/>
    <w:rsid w:val="006C33DE"/>
    <w:rsid w:val="006C3611"/>
    <w:rsid w:val="006C4B53"/>
    <w:rsid w:val="006C4BC9"/>
    <w:rsid w:val="006C4CA5"/>
    <w:rsid w:val="006C6B16"/>
    <w:rsid w:val="006C6CF2"/>
    <w:rsid w:val="006D0228"/>
    <w:rsid w:val="006D1AEC"/>
    <w:rsid w:val="006D2DEB"/>
    <w:rsid w:val="006D4B03"/>
    <w:rsid w:val="006D4FAB"/>
    <w:rsid w:val="006D5EAE"/>
    <w:rsid w:val="006D63F7"/>
    <w:rsid w:val="006D677B"/>
    <w:rsid w:val="006D68ED"/>
    <w:rsid w:val="006D776C"/>
    <w:rsid w:val="006D7BB1"/>
    <w:rsid w:val="006E10D6"/>
    <w:rsid w:val="006E1849"/>
    <w:rsid w:val="006E1903"/>
    <w:rsid w:val="006E3805"/>
    <w:rsid w:val="006E3893"/>
    <w:rsid w:val="006E4DCA"/>
    <w:rsid w:val="006E577A"/>
    <w:rsid w:val="006E5C36"/>
    <w:rsid w:val="006E7253"/>
    <w:rsid w:val="006F011C"/>
    <w:rsid w:val="006F1858"/>
    <w:rsid w:val="006F3931"/>
    <w:rsid w:val="006F4DB5"/>
    <w:rsid w:val="006F59FD"/>
    <w:rsid w:val="006F68F0"/>
    <w:rsid w:val="007017E6"/>
    <w:rsid w:val="007061EB"/>
    <w:rsid w:val="00706695"/>
    <w:rsid w:val="00710071"/>
    <w:rsid w:val="00711E95"/>
    <w:rsid w:val="00712C3D"/>
    <w:rsid w:val="0071329D"/>
    <w:rsid w:val="00713A75"/>
    <w:rsid w:val="00713F07"/>
    <w:rsid w:val="00714323"/>
    <w:rsid w:val="0071467D"/>
    <w:rsid w:val="00714AFA"/>
    <w:rsid w:val="00714F80"/>
    <w:rsid w:val="007176CE"/>
    <w:rsid w:val="007212E9"/>
    <w:rsid w:val="00721C80"/>
    <w:rsid w:val="0073128E"/>
    <w:rsid w:val="00731807"/>
    <w:rsid w:val="00736517"/>
    <w:rsid w:val="0073681B"/>
    <w:rsid w:val="00740DD9"/>
    <w:rsid w:val="00741CE3"/>
    <w:rsid w:val="00743650"/>
    <w:rsid w:val="00743BE3"/>
    <w:rsid w:val="0074448B"/>
    <w:rsid w:val="00744A4E"/>
    <w:rsid w:val="00744DAE"/>
    <w:rsid w:val="007479A9"/>
    <w:rsid w:val="00750409"/>
    <w:rsid w:val="007516C8"/>
    <w:rsid w:val="00752254"/>
    <w:rsid w:val="0075242F"/>
    <w:rsid w:val="00752C38"/>
    <w:rsid w:val="00757E43"/>
    <w:rsid w:val="00757F9D"/>
    <w:rsid w:val="00760359"/>
    <w:rsid w:val="00762B22"/>
    <w:rsid w:val="00762F25"/>
    <w:rsid w:val="00763481"/>
    <w:rsid w:val="00763A96"/>
    <w:rsid w:val="00763CB8"/>
    <w:rsid w:val="00765044"/>
    <w:rsid w:val="00765CD5"/>
    <w:rsid w:val="007669A2"/>
    <w:rsid w:val="00766A27"/>
    <w:rsid w:val="00767439"/>
    <w:rsid w:val="007715BA"/>
    <w:rsid w:val="00773B38"/>
    <w:rsid w:val="007748F8"/>
    <w:rsid w:val="00775596"/>
    <w:rsid w:val="00775E4C"/>
    <w:rsid w:val="007825CE"/>
    <w:rsid w:val="00783489"/>
    <w:rsid w:val="00786105"/>
    <w:rsid w:val="00787DEE"/>
    <w:rsid w:val="007930D5"/>
    <w:rsid w:val="00793263"/>
    <w:rsid w:val="0079405D"/>
    <w:rsid w:val="00794174"/>
    <w:rsid w:val="00794286"/>
    <w:rsid w:val="0079566F"/>
    <w:rsid w:val="00795E6C"/>
    <w:rsid w:val="007A015C"/>
    <w:rsid w:val="007A0813"/>
    <w:rsid w:val="007A0D6A"/>
    <w:rsid w:val="007A2A9F"/>
    <w:rsid w:val="007A3041"/>
    <w:rsid w:val="007A3F7C"/>
    <w:rsid w:val="007A5BA0"/>
    <w:rsid w:val="007A66A2"/>
    <w:rsid w:val="007B1A2A"/>
    <w:rsid w:val="007B2981"/>
    <w:rsid w:val="007B3BF0"/>
    <w:rsid w:val="007B4303"/>
    <w:rsid w:val="007B542E"/>
    <w:rsid w:val="007B7BB9"/>
    <w:rsid w:val="007B7DD6"/>
    <w:rsid w:val="007C0345"/>
    <w:rsid w:val="007C0EA0"/>
    <w:rsid w:val="007C34E4"/>
    <w:rsid w:val="007C5B4A"/>
    <w:rsid w:val="007D00E5"/>
    <w:rsid w:val="007D09EA"/>
    <w:rsid w:val="007D1332"/>
    <w:rsid w:val="007D2A45"/>
    <w:rsid w:val="007D2D30"/>
    <w:rsid w:val="007D3DB4"/>
    <w:rsid w:val="007D458F"/>
    <w:rsid w:val="007D4DD9"/>
    <w:rsid w:val="007D6894"/>
    <w:rsid w:val="007E0B62"/>
    <w:rsid w:val="007E7530"/>
    <w:rsid w:val="007F03DA"/>
    <w:rsid w:val="007F182A"/>
    <w:rsid w:val="007F427E"/>
    <w:rsid w:val="007F6F0B"/>
    <w:rsid w:val="007F6F91"/>
    <w:rsid w:val="007F72AE"/>
    <w:rsid w:val="008006E3"/>
    <w:rsid w:val="00805375"/>
    <w:rsid w:val="00805CD1"/>
    <w:rsid w:val="00806E31"/>
    <w:rsid w:val="00810466"/>
    <w:rsid w:val="00812579"/>
    <w:rsid w:val="0081333D"/>
    <w:rsid w:val="008154F5"/>
    <w:rsid w:val="008156DF"/>
    <w:rsid w:val="0081667B"/>
    <w:rsid w:val="00816E1A"/>
    <w:rsid w:val="00816FBA"/>
    <w:rsid w:val="00817827"/>
    <w:rsid w:val="00821B0C"/>
    <w:rsid w:val="00825003"/>
    <w:rsid w:val="00826796"/>
    <w:rsid w:val="00826855"/>
    <w:rsid w:val="008301C0"/>
    <w:rsid w:val="00831314"/>
    <w:rsid w:val="00832EDF"/>
    <w:rsid w:val="00832FA9"/>
    <w:rsid w:val="008331DF"/>
    <w:rsid w:val="00834575"/>
    <w:rsid w:val="00834B08"/>
    <w:rsid w:val="0083730C"/>
    <w:rsid w:val="00837C58"/>
    <w:rsid w:val="008401C6"/>
    <w:rsid w:val="0084148A"/>
    <w:rsid w:val="00842199"/>
    <w:rsid w:val="00842C4A"/>
    <w:rsid w:val="00843F10"/>
    <w:rsid w:val="00846E35"/>
    <w:rsid w:val="00850D14"/>
    <w:rsid w:val="00852F33"/>
    <w:rsid w:val="00852F6E"/>
    <w:rsid w:val="0085389C"/>
    <w:rsid w:val="00854CA2"/>
    <w:rsid w:val="00855A2D"/>
    <w:rsid w:val="008562BB"/>
    <w:rsid w:val="00856FCB"/>
    <w:rsid w:val="00860517"/>
    <w:rsid w:val="00862DA2"/>
    <w:rsid w:val="00864737"/>
    <w:rsid w:val="00864CA1"/>
    <w:rsid w:val="0086518F"/>
    <w:rsid w:val="00865209"/>
    <w:rsid w:val="00867989"/>
    <w:rsid w:val="00867A7B"/>
    <w:rsid w:val="00870AF1"/>
    <w:rsid w:val="0087107B"/>
    <w:rsid w:val="00871BBE"/>
    <w:rsid w:val="008733E3"/>
    <w:rsid w:val="00873F17"/>
    <w:rsid w:val="00874B0B"/>
    <w:rsid w:val="00876E17"/>
    <w:rsid w:val="008771F3"/>
    <w:rsid w:val="008773D8"/>
    <w:rsid w:val="008775F1"/>
    <w:rsid w:val="00883F56"/>
    <w:rsid w:val="00884293"/>
    <w:rsid w:val="00885CD8"/>
    <w:rsid w:val="008867B8"/>
    <w:rsid w:val="00887112"/>
    <w:rsid w:val="00887C06"/>
    <w:rsid w:val="0089137E"/>
    <w:rsid w:val="008920F0"/>
    <w:rsid w:val="00892942"/>
    <w:rsid w:val="008939A6"/>
    <w:rsid w:val="00893DAB"/>
    <w:rsid w:val="00895556"/>
    <w:rsid w:val="0089586B"/>
    <w:rsid w:val="00896A06"/>
    <w:rsid w:val="00896B35"/>
    <w:rsid w:val="00897829"/>
    <w:rsid w:val="00897AB8"/>
    <w:rsid w:val="008A0E62"/>
    <w:rsid w:val="008A1017"/>
    <w:rsid w:val="008A2907"/>
    <w:rsid w:val="008A2FCC"/>
    <w:rsid w:val="008A4173"/>
    <w:rsid w:val="008A4BF9"/>
    <w:rsid w:val="008A63A1"/>
    <w:rsid w:val="008A77BB"/>
    <w:rsid w:val="008B04F1"/>
    <w:rsid w:val="008B06F6"/>
    <w:rsid w:val="008B41DF"/>
    <w:rsid w:val="008B4A46"/>
    <w:rsid w:val="008B4D95"/>
    <w:rsid w:val="008B6C5E"/>
    <w:rsid w:val="008B7A22"/>
    <w:rsid w:val="008B7DB7"/>
    <w:rsid w:val="008B7E3B"/>
    <w:rsid w:val="008C3B40"/>
    <w:rsid w:val="008C66A2"/>
    <w:rsid w:val="008C77AC"/>
    <w:rsid w:val="008C77BC"/>
    <w:rsid w:val="008D0532"/>
    <w:rsid w:val="008D0643"/>
    <w:rsid w:val="008D1304"/>
    <w:rsid w:val="008D1912"/>
    <w:rsid w:val="008D26E4"/>
    <w:rsid w:val="008D314C"/>
    <w:rsid w:val="008D4372"/>
    <w:rsid w:val="008D4521"/>
    <w:rsid w:val="008D4BE1"/>
    <w:rsid w:val="008D6B67"/>
    <w:rsid w:val="008E15F3"/>
    <w:rsid w:val="008E1F82"/>
    <w:rsid w:val="008E26FC"/>
    <w:rsid w:val="008E3B95"/>
    <w:rsid w:val="008E6C62"/>
    <w:rsid w:val="008E6CF9"/>
    <w:rsid w:val="008F00D1"/>
    <w:rsid w:val="008F52D0"/>
    <w:rsid w:val="008F5B40"/>
    <w:rsid w:val="008F621D"/>
    <w:rsid w:val="008F751D"/>
    <w:rsid w:val="009012C3"/>
    <w:rsid w:val="009015E3"/>
    <w:rsid w:val="0090339F"/>
    <w:rsid w:val="009033C5"/>
    <w:rsid w:val="009042FF"/>
    <w:rsid w:val="009048D0"/>
    <w:rsid w:val="00906958"/>
    <w:rsid w:val="00907030"/>
    <w:rsid w:val="0091054C"/>
    <w:rsid w:val="00912467"/>
    <w:rsid w:val="00914EF5"/>
    <w:rsid w:val="00915D23"/>
    <w:rsid w:val="009205F7"/>
    <w:rsid w:val="009212D7"/>
    <w:rsid w:val="0092268E"/>
    <w:rsid w:val="00923BCA"/>
    <w:rsid w:val="00923D31"/>
    <w:rsid w:val="009317A6"/>
    <w:rsid w:val="009324DE"/>
    <w:rsid w:val="00932570"/>
    <w:rsid w:val="00932C8E"/>
    <w:rsid w:val="00933ABE"/>
    <w:rsid w:val="00933D74"/>
    <w:rsid w:val="00935949"/>
    <w:rsid w:val="00937279"/>
    <w:rsid w:val="00940030"/>
    <w:rsid w:val="00941217"/>
    <w:rsid w:val="00941B0F"/>
    <w:rsid w:val="00941B4E"/>
    <w:rsid w:val="00941FC3"/>
    <w:rsid w:val="00943E40"/>
    <w:rsid w:val="00947281"/>
    <w:rsid w:val="00951E62"/>
    <w:rsid w:val="00951FF0"/>
    <w:rsid w:val="00956CB2"/>
    <w:rsid w:val="00961FB4"/>
    <w:rsid w:val="00964DAE"/>
    <w:rsid w:val="00964DC2"/>
    <w:rsid w:val="00965513"/>
    <w:rsid w:val="009710A9"/>
    <w:rsid w:val="009716D1"/>
    <w:rsid w:val="00971AA8"/>
    <w:rsid w:val="00973491"/>
    <w:rsid w:val="00977915"/>
    <w:rsid w:val="009848FC"/>
    <w:rsid w:val="00986450"/>
    <w:rsid w:val="0098752B"/>
    <w:rsid w:val="00990046"/>
    <w:rsid w:val="00991E6D"/>
    <w:rsid w:val="0099337D"/>
    <w:rsid w:val="00993388"/>
    <w:rsid w:val="009939A3"/>
    <w:rsid w:val="00994EF3"/>
    <w:rsid w:val="009958BF"/>
    <w:rsid w:val="00996244"/>
    <w:rsid w:val="009A2571"/>
    <w:rsid w:val="009A3467"/>
    <w:rsid w:val="009A401E"/>
    <w:rsid w:val="009A59EF"/>
    <w:rsid w:val="009A5F39"/>
    <w:rsid w:val="009B00AA"/>
    <w:rsid w:val="009B051C"/>
    <w:rsid w:val="009B07BF"/>
    <w:rsid w:val="009B29CD"/>
    <w:rsid w:val="009B329F"/>
    <w:rsid w:val="009B37B7"/>
    <w:rsid w:val="009B429D"/>
    <w:rsid w:val="009B5BC8"/>
    <w:rsid w:val="009C0C64"/>
    <w:rsid w:val="009C3C26"/>
    <w:rsid w:val="009C7913"/>
    <w:rsid w:val="009C7D40"/>
    <w:rsid w:val="009D1870"/>
    <w:rsid w:val="009D1A23"/>
    <w:rsid w:val="009D1D48"/>
    <w:rsid w:val="009D1D68"/>
    <w:rsid w:val="009D4AFD"/>
    <w:rsid w:val="009D4BBD"/>
    <w:rsid w:val="009D7A6A"/>
    <w:rsid w:val="009E008A"/>
    <w:rsid w:val="009E1ABF"/>
    <w:rsid w:val="009E39C1"/>
    <w:rsid w:val="009E402E"/>
    <w:rsid w:val="009E4C46"/>
    <w:rsid w:val="009E4EE3"/>
    <w:rsid w:val="009E57B2"/>
    <w:rsid w:val="009E5F79"/>
    <w:rsid w:val="009E6E3B"/>
    <w:rsid w:val="009E7DFD"/>
    <w:rsid w:val="009F49C5"/>
    <w:rsid w:val="009F4B4E"/>
    <w:rsid w:val="009F4BD6"/>
    <w:rsid w:val="009F4EB2"/>
    <w:rsid w:val="009F618B"/>
    <w:rsid w:val="009F6F43"/>
    <w:rsid w:val="009F7648"/>
    <w:rsid w:val="009F7D43"/>
    <w:rsid w:val="00A01000"/>
    <w:rsid w:val="00A011C5"/>
    <w:rsid w:val="00A022C1"/>
    <w:rsid w:val="00A055BB"/>
    <w:rsid w:val="00A07C16"/>
    <w:rsid w:val="00A11AA8"/>
    <w:rsid w:val="00A14FB5"/>
    <w:rsid w:val="00A16D6A"/>
    <w:rsid w:val="00A172FB"/>
    <w:rsid w:val="00A1786B"/>
    <w:rsid w:val="00A20213"/>
    <w:rsid w:val="00A27C49"/>
    <w:rsid w:val="00A30BBA"/>
    <w:rsid w:val="00A3115F"/>
    <w:rsid w:val="00A34F71"/>
    <w:rsid w:val="00A370F9"/>
    <w:rsid w:val="00A436F7"/>
    <w:rsid w:val="00A438BF"/>
    <w:rsid w:val="00A46B4B"/>
    <w:rsid w:val="00A5039E"/>
    <w:rsid w:val="00A55978"/>
    <w:rsid w:val="00A56364"/>
    <w:rsid w:val="00A56399"/>
    <w:rsid w:val="00A5753C"/>
    <w:rsid w:val="00A6052A"/>
    <w:rsid w:val="00A6068E"/>
    <w:rsid w:val="00A620D4"/>
    <w:rsid w:val="00A63C41"/>
    <w:rsid w:val="00A65331"/>
    <w:rsid w:val="00A67BF5"/>
    <w:rsid w:val="00A67C28"/>
    <w:rsid w:val="00A70DB4"/>
    <w:rsid w:val="00A77903"/>
    <w:rsid w:val="00A8239B"/>
    <w:rsid w:val="00A87A02"/>
    <w:rsid w:val="00A9238A"/>
    <w:rsid w:val="00A9778F"/>
    <w:rsid w:val="00AA1350"/>
    <w:rsid w:val="00AA1638"/>
    <w:rsid w:val="00AA3346"/>
    <w:rsid w:val="00AA4C72"/>
    <w:rsid w:val="00AA540A"/>
    <w:rsid w:val="00AA633A"/>
    <w:rsid w:val="00AB0BD5"/>
    <w:rsid w:val="00AB1CDA"/>
    <w:rsid w:val="00AB31B6"/>
    <w:rsid w:val="00AB3445"/>
    <w:rsid w:val="00AB3E53"/>
    <w:rsid w:val="00AB57DF"/>
    <w:rsid w:val="00AB661A"/>
    <w:rsid w:val="00AC0E52"/>
    <w:rsid w:val="00AC1EFD"/>
    <w:rsid w:val="00AC249A"/>
    <w:rsid w:val="00AC2E9C"/>
    <w:rsid w:val="00AC50D1"/>
    <w:rsid w:val="00AC6947"/>
    <w:rsid w:val="00AC6EB4"/>
    <w:rsid w:val="00AD194C"/>
    <w:rsid w:val="00AD1E2C"/>
    <w:rsid w:val="00AD57E9"/>
    <w:rsid w:val="00AD585D"/>
    <w:rsid w:val="00AD6344"/>
    <w:rsid w:val="00AE2FC9"/>
    <w:rsid w:val="00AE435B"/>
    <w:rsid w:val="00AE46C4"/>
    <w:rsid w:val="00AE4AF8"/>
    <w:rsid w:val="00AE5074"/>
    <w:rsid w:val="00AE7473"/>
    <w:rsid w:val="00AE7FB0"/>
    <w:rsid w:val="00AF214B"/>
    <w:rsid w:val="00AF4FFB"/>
    <w:rsid w:val="00AF5E44"/>
    <w:rsid w:val="00AF5E6C"/>
    <w:rsid w:val="00AF78FF"/>
    <w:rsid w:val="00B03B38"/>
    <w:rsid w:val="00B0534B"/>
    <w:rsid w:val="00B059FE"/>
    <w:rsid w:val="00B0682D"/>
    <w:rsid w:val="00B07405"/>
    <w:rsid w:val="00B076B1"/>
    <w:rsid w:val="00B122E7"/>
    <w:rsid w:val="00B12376"/>
    <w:rsid w:val="00B143FB"/>
    <w:rsid w:val="00B14B69"/>
    <w:rsid w:val="00B1502D"/>
    <w:rsid w:val="00B15BE4"/>
    <w:rsid w:val="00B15C3E"/>
    <w:rsid w:val="00B179C3"/>
    <w:rsid w:val="00B210C7"/>
    <w:rsid w:val="00B23547"/>
    <w:rsid w:val="00B275BA"/>
    <w:rsid w:val="00B30702"/>
    <w:rsid w:val="00B31034"/>
    <w:rsid w:val="00B326BC"/>
    <w:rsid w:val="00B338B3"/>
    <w:rsid w:val="00B3471D"/>
    <w:rsid w:val="00B347BE"/>
    <w:rsid w:val="00B37017"/>
    <w:rsid w:val="00B37AC8"/>
    <w:rsid w:val="00B4044A"/>
    <w:rsid w:val="00B4092C"/>
    <w:rsid w:val="00B40F7C"/>
    <w:rsid w:val="00B42E78"/>
    <w:rsid w:val="00B43F55"/>
    <w:rsid w:val="00B44AA5"/>
    <w:rsid w:val="00B46DA0"/>
    <w:rsid w:val="00B52144"/>
    <w:rsid w:val="00B5219C"/>
    <w:rsid w:val="00B53669"/>
    <w:rsid w:val="00B53A94"/>
    <w:rsid w:val="00B54E96"/>
    <w:rsid w:val="00B55B03"/>
    <w:rsid w:val="00B60457"/>
    <w:rsid w:val="00B64298"/>
    <w:rsid w:val="00B66B58"/>
    <w:rsid w:val="00B66CA0"/>
    <w:rsid w:val="00B671A6"/>
    <w:rsid w:val="00B67314"/>
    <w:rsid w:val="00B679CF"/>
    <w:rsid w:val="00B70031"/>
    <w:rsid w:val="00B7032E"/>
    <w:rsid w:val="00B7036A"/>
    <w:rsid w:val="00B717C1"/>
    <w:rsid w:val="00B71817"/>
    <w:rsid w:val="00B7337A"/>
    <w:rsid w:val="00B73DB3"/>
    <w:rsid w:val="00B7441A"/>
    <w:rsid w:val="00B75012"/>
    <w:rsid w:val="00B75630"/>
    <w:rsid w:val="00B75ADD"/>
    <w:rsid w:val="00B773A2"/>
    <w:rsid w:val="00B7745B"/>
    <w:rsid w:val="00B84121"/>
    <w:rsid w:val="00B86211"/>
    <w:rsid w:val="00B907E5"/>
    <w:rsid w:val="00B9109C"/>
    <w:rsid w:val="00B947E5"/>
    <w:rsid w:val="00B956C1"/>
    <w:rsid w:val="00BA0A04"/>
    <w:rsid w:val="00BA3076"/>
    <w:rsid w:val="00BA42B0"/>
    <w:rsid w:val="00BA4DFF"/>
    <w:rsid w:val="00BA51C8"/>
    <w:rsid w:val="00BA526B"/>
    <w:rsid w:val="00BB1A8D"/>
    <w:rsid w:val="00BB267B"/>
    <w:rsid w:val="00BB38B3"/>
    <w:rsid w:val="00BB6CE6"/>
    <w:rsid w:val="00BC065C"/>
    <w:rsid w:val="00BC364D"/>
    <w:rsid w:val="00BC4BB8"/>
    <w:rsid w:val="00BC4FE3"/>
    <w:rsid w:val="00BC78C5"/>
    <w:rsid w:val="00BC7A95"/>
    <w:rsid w:val="00BD0FE5"/>
    <w:rsid w:val="00BD624F"/>
    <w:rsid w:val="00BD6B5F"/>
    <w:rsid w:val="00BE0D87"/>
    <w:rsid w:val="00BE0E98"/>
    <w:rsid w:val="00BE1477"/>
    <w:rsid w:val="00BE38D1"/>
    <w:rsid w:val="00BE552F"/>
    <w:rsid w:val="00BE571D"/>
    <w:rsid w:val="00BE71B5"/>
    <w:rsid w:val="00BF1AEB"/>
    <w:rsid w:val="00BF1E33"/>
    <w:rsid w:val="00BF36E9"/>
    <w:rsid w:val="00BF50D2"/>
    <w:rsid w:val="00BF6F0D"/>
    <w:rsid w:val="00BF75A9"/>
    <w:rsid w:val="00C017E2"/>
    <w:rsid w:val="00C030E9"/>
    <w:rsid w:val="00C03A47"/>
    <w:rsid w:val="00C041E4"/>
    <w:rsid w:val="00C0595D"/>
    <w:rsid w:val="00C10EAC"/>
    <w:rsid w:val="00C1385B"/>
    <w:rsid w:val="00C143B7"/>
    <w:rsid w:val="00C147BC"/>
    <w:rsid w:val="00C15267"/>
    <w:rsid w:val="00C16017"/>
    <w:rsid w:val="00C1753E"/>
    <w:rsid w:val="00C20154"/>
    <w:rsid w:val="00C213B6"/>
    <w:rsid w:val="00C266D8"/>
    <w:rsid w:val="00C27DDB"/>
    <w:rsid w:val="00C30998"/>
    <w:rsid w:val="00C3349B"/>
    <w:rsid w:val="00C33DAD"/>
    <w:rsid w:val="00C35615"/>
    <w:rsid w:val="00C40C0C"/>
    <w:rsid w:val="00C41D96"/>
    <w:rsid w:val="00C4291F"/>
    <w:rsid w:val="00C43090"/>
    <w:rsid w:val="00C46B3A"/>
    <w:rsid w:val="00C46BD3"/>
    <w:rsid w:val="00C53BE7"/>
    <w:rsid w:val="00C54A13"/>
    <w:rsid w:val="00C55FC0"/>
    <w:rsid w:val="00C568ED"/>
    <w:rsid w:val="00C56D9A"/>
    <w:rsid w:val="00C57004"/>
    <w:rsid w:val="00C60521"/>
    <w:rsid w:val="00C62609"/>
    <w:rsid w:val="00C62A06"/>
    <w:rsid w:val="00C66800"/>
    <w:rsid w:val="00C67B0D"/>
    <w:rsid w:val="00C72CBD"/>
    <w:rsid w:val="00C741DB"/>
    <w:rsid w:val="00C74752"/>
    <w:rsid w:val="00C74CAE"/>
    <w:rsid w:val="00C76697"/>
    <w:rsid w:val="00C773A7"/>
    <w:rsid w:val="00C7744B"/>
    <w:rsid w:val="00C8032C"/>
    <w:rsid w:val="00C818AE"/>
    <w:rsid w:val="00C820BD"/>
    <w:rsid w:val="00C838A9"/>
    <w:rsid w:val="00C83D5F"/>
    <w:rsid w:val="00C8477E"/>
    <w:rsid w:val="00C84CF4"/>
    <w:rsid w:val="00C85D1E"/>
    <w:rsid w:val="00C85E2A"/>
    <w:rsid w:val="00C87DA6"/>
    <w:rsid w:val="00C90361"/>
    <w:rsid w:val="00C9049E"/>
    <w:rsid w:val="00C92F84"/>
    <w:rsid w:val="00C92FBD"/>
    <w:rsid w:val="00C93F32"/>
    <w:rsid w:val="00C9655B"/>
    <w:rsid w:val="00C97865"/>
    <w:rsid w:val="00CA0664"/>
    <w:rsid w:val="00CA3973"/>
    <w:rsid w:val="00CA525E"/>
    <w:rsid w:val="00CB13E3"/>
    <w:rsid w:val="00CB230F"/>
    <w:rsid w:val="00CB27B1"/>
    <w:rsid w:val="00CB3EB1"/>
    <w:rsid w:val="00CB49E7"/>
    <w:rsid w:val="00CB5154"/>
    <w:rsid w:val="00CC038F"/>
    <w:rsid w:val="00CC0BCB"/>
    <w:rsid w:val="00CC0F42"/>
    <w:rsid w:val="00CC258A"/>
    <w:rsid w:val="00CC2667"/>
    <w:rsid w:val="00CC3124"/>
    <w:rsid w:val="00CC60C3"/>
    <w:rsid w:val="00CC636B"/>
    <w:rsid w:val="00CC7C2E"/>
    <w:rsid w:val="00CD0B85"/>
    <w:rsid w:val="00CD127D"/>
    <w:rsid w:val="00CD5A32"/>
    <w:rsid w:val="00CE0775"/>
    <w:rsid w:val="00CF1880"/>
    <w:rsid w:val="00CF1E14"/>
    <w:rsid w:val="00CF4261"/>
    <w:rsid w:val="00CF6CB2"/>
    <w:rsid w:val="00CF6CC7"/>
    <w:rsid w:val="00D008FE"/>
    <w:rsid w:val="00D015D3"/>
    <w:rsid w:val="00D01F30"/>
    <w:rsid w:val="00D02E0A"/>
    <w:rsid w:val="00D117F0"/>
    <w:rsid w:val="00D11A9F"/>
    <w:rsid w:val="00D13A58"/>
    <w:rsid w:val="00D13A65"/>
    <w:rsid w:val="00D1489F"/>
    <w:rsid w:val="00D14B8B"/>
    <w:rsid w:val="00D151BB"/>
    <w:rsid w:val="00D152EF"/>
    <w:rsid w:val="00D1538F"/>
    <w:rsid w:val="00D15472"/>
    <w:rsid w:val="00D1781C"/>
    <w:rsid w:val="00D21AA4"/>
    <w:rsid w:val="00D21B54"/>
    <w:rsid w:val="00D22E52"/>
    <w:rsid w:val="00D25010"/>
    <w:rsid w:val="00D26700"/>
    <w:rsid w:val="00D26844"/>
    <w:rsid w:val="00D276A5"/>
    <w:rsid w:val="00D310B8"/>
    <w:rsid w:val="00D3321A"/>
    <w:rsid w:val="00D334CC"/>
    <w:rsid w:val="00D3556F"/>
    <w:rsid w:val="00D36A8F"/>
    <w:rsid w:val="00D36FAD"/>
    <w:rsid w:val="00D40574"/>
    <w:rsid w:val="00D4078F"/>
    <w:rsid w:val="00D4297E"/>
    <w:rsid w:val="00D446D1"/>
    <w:rsid w:val="00D4740C"/>
    <w:rsid w:val="00D4795D"/>
    <w:rsid w:val="00D47F9C"/>
    <w:rsid w:val="00D50D9C"/>
    <w:rsid w:val="00D53A8E"/>
    <w:rsid w:val="00D54023"/>
    <w:rsid w:val="00D56F2F"/>
    <w:rsid w:val="00D57B46"/>
    <w:rsid w:val="00D60732"/>
    <w:rsid w:val="00D61404"/>
    <w:rsid w:val="00D61C81"/>
    <w:rsid w:val="00D63FED"/>
    <w:rsid w:val="00D65C07"/>
    <w:rsid w:val="00D66A94"/>
    <w:rsid w:val="00D76519"/>
    <w:rsid w:val="00D76AC6"/>
    <w:rsid w:val="00D80A20"/>
    <w:rsid w:val="00D80B9E"/>
    <w:rsid w:val="00D843F3"/>
    <w:rsid w:val="00D84970"/>
    <w:rsid w:val="00D85259"/>
    <w:rsid w:val="00D8655D"/>
    <w:rsid w:val="00D8689D"/>
    <w:rsid w:val="00D87D94"/>
    <w:rsid w:val="00D90495"/>
    <w:rsid w:val="00D91DA2"/>
    <w:rsid w:val="00D94E80"/>
    <w:rsid w:val="00D95389"/>
    <w:rsid w:val="00D954FD"/>
    <w:rsid w:val="00D95EB7"/>
    <w:rsid w:val="00DA0EBB"/>
    <w:rsid w:val="00DA436E"/>
    <w:rsid w:val="00DA73D6"/>
    <w:rsid w:val="00DA7BCF"/>
    <w:rsid w:val="00DB016C"/>
    <w:rsid w:val="00DB1671"/>
    <w:rsid w:val="00DB29EB"/>
    <w:rsid w:val="00DB3EE0"/>
    <w:rsid w:val="00DB4778"/>
    <w:rsid w:val="00DB5CAB"/>
    <w:rsid w:val="00DB6921"/>
    <w:rsid w:val="00DC092A"/>
    <w:rsid w:val="00DC2418"/>
    <w:rsid w:val="00DC2F04"/>
    <w:rsid w:val="00DC36E1"/>
    <w:rsid w:val="00DC4035"/>
    <w:rsid w:val="00DC4E7A"/>
    <w:rsid w:val="00DC4F5A"/>
    <w:rsid w:val="00DC5166"/>
    <w:rsid w:val="00DC531C"/>
    <w:rsid w:val="00DC57AF"/>
    <w:rsid w:val="00DC65AF"/>
    <w:rsid w:val="00DC682E"/>
    <w:rsid w:val="00DC7A7E"/>
    <w:rsid w:val="00DD0A7B"/>
    <w:rsid w:val="00DD21D2"/>
    <w:rsid w:val="00DD39CB"/>
    <w:rsid w:val="00DD4A8E"/>
    <w:rsid w:val="00DD5107"/>
    <w:rsid w:val="00DD5175"/>
    <w:rsid w:val="00DD5C36"/>
    <w:rsid w:val="00DE003E"/>
    <w:rsid w:val="00DE0A5D"/>
    <w:rsid w:val="00DE4145"/>
    <w:rsid w:val="00DE599E"/>
    <w:rsid w:val="00DE6B13"/>
    <w:rsid w:val="00DE7826"/>
    <w:rsid w:val="00DF154D"/>
    <w:rsid w:val="00DF29EE"/>
    <w:rsid w:val="00DF31F8"/>
    <w:rsid w:val="00DF574F"/>
    <w:rsid w:val="00DF5EA3"/>
    <w:rsid w:val="00DF646B"/>
    <w:rsid w:val="00DF7436"/>
    <w:rsid w:val="00E02139"/>
    <w:rsid w:val="00E02E8E"/>
    <w:rsid w:val="00E03F03"/>
    <w:rsid w:val="00E04738"/>
    <w:rsid w:val="00E05D31"/>
    <w:rsid w:val="00E069C0"/>
    <w:rsid w:val="00E10481"/>
    <w:rsid w:val="00E1077B"/>
    <w:rsid w:val="00E12727"/>
    <w:rsid w:val="00E1355B"/>
    <w:rsid w:val="00E151DB"/>
    <w:rsid w:val="00E158A5"/>
    <w:rsid w:val="00E15C2C"/>
    <w:rsid w:val="00E2246C"/>
    <w:rsid w:val="00E225B4"/>
    <w:rsid w:val="00E22B75"/>
    <w:rsid w:val="00E2333F"/>
    <w:rsid w:val="00E23928"/>
    <w:rsid w:val="00E24054"/>
    <w:rsid w:val="00E2674B"/>
    <w:rsid w:val="00E26F99"/>
    <w:rsid w:val="00E300F2"/>
    <w:rsid w:val="00E35F80"/>
    <w:rsid w:val="00E35FBD"/>
    <w:rsid w:val="00E362CE"/>
    <w:rsid w:val="00E366EE"/>
    <w:rsid w:val="00E37D79"/>
    <w:rsid w:val="00E40FD1"/>
    <w:rsid w:val="00E43894"/>
    <w:rsid w:val="00E5014D"/>
    <w:rsid w:val="00E51D71"/>
    <w:rsid w:val="00E526F0"/>
    <w:rsid w:val="00E53B69"/>
    <w:rsid w:val="00E55F51"/>
    <w:rsid w:val="00E57023"/>
    <w:rsid w:val="00E57278"/>
    <w:rsid w:val="00E61A6F"/>
    <w:rsid w:val="00E63741"/>
    <w:rsid w:val="00E63974"/>
    <w:rsid w:val="00E64025"/>
    <w:rsid w:val="00E64794"/>
    <w:rsid w:val="00E65820"/>
    <w:rsid w:val="00E67099"/>
    <w:rsid w:val="00E70171"/>
    <w:rsid w:val="00E70F0A"/>
    <w:rsid w:val="00E72F39"/>
    <w:rsid w:val="00E741BB"/>
    <w:rsid w:val="00E7773F"/>
    <w:rsid w:val="00E77DDD"/>
    <w:rsid w:val="00E81619"/>
    <w:rsid w:val="00E855E6"/>
    <w:rsid w:val="00E864FB"/>
    <w:rsid w:val="00E86DC8"/>
    <w:rsid w:val="00E86E09"/>
    <w:rsid w:val="00E8746E"/>
    <w:rsid w:val="00E9029A"/>
    <w:rsid w:val="00E91CA0"/>
    <w:rsid w:val="00E938BE"/>
    <w:rsid w:val="00E95096"/>
    <w:rsid w:val="00EA0493"/>
    <w:rsid w:val="00EA0A11"/>
    <w:rsid w:val="00EA358F"/>
    <w:rsid w:val="00EA6780"/>
    <w:rsid w:val="00EB4526"/>
    <w:rsid w:val="00EB4863"/>
    <w:rsid w:val="00EB4C10"/>
    <w:rsid w:val="00EB5346"/>
    <w:rsid w:val="00EC0FFA"/>
    <w:rsid w:val="00EC20C0"/>
    <w:rsid w:val="00EC2A81"/>
    <w:rsid w:val="00EC2E6C"/>
    <w:rsid w:val="00EC3793"/>
    <w:rsid w:val="00EC5270"/>
    <w:rsid w:val="00EC68AA"/>
    <w:rsid w:val="00ED166E"/>
    <w:rsid w:val="00ED217B"/>
    <w:rsid w:val="00ED2CA7"/>
    <w:rsid w:val="00ED30F2"/>
    <w:rsid w:val="00EE13B4"/>
    <w:rsid w:val="00EE1FF9"/>
    <w:rsid w:val="00EE24D2"/>
    <w:rsid w:val="00EE3161"/>
    <w:rsid w:val="00EE3947"/>
    <w:rsid w:val="00EE5ADF"/>
    <w:rsid w:val="00EE662E"/>
    <w:rsid w:val="00EE7435"/>
    <w:rsid w:val="00EE7A47"/>
    <w:rsid w:val="00EF1AFC"/>
    <w:rsid w:val="00EF2D15"/>
    <w:rsid w:val="00EF2E43"/>
    <w:rsid w:val="00EF364F"/>
    <w:rsid w:val="00EF4C36"/>
    <w:rsid w:val="00EF6BCF"/>
    <w:rsid w:val="00F00BE4"/>
    <w:rsid w:val="00F0234F"/>
    <w:rsid w:val="00F053DD"/>
    <w:rsid w:val="00F058C4"/>
    <w:rsid w:val="00F06BA2"/>
    <w:rsid w:val="00F06F74"/>
    <w:rsid w:val="00F12693"/>
    <w:rsid w:val="00F12D7C"/>
    <w:rsid w:val="00F13960"/>
    <w:rsid w:val="00F14B86"/>
    <w:rsid w:val="00F1554D"/>
    <w:rsid w:val="00F17F96"/>
    <w:rsid w:val="00F216F4"/>
    <w:rsid w:val="00F21880"/>
    <w:rsid w:val="00F219E7"/>
    <w:rsid w:val="00F23794"/>
    <w:rsid w:val="00F23A87"/>
    <w:rsid w:val="00F23CD7"/>
    <w:rsid w:val="00F25118"/>
    <w:rsid w:val="00F268B5"/>
    <w:rsid w:val="00F302E3"/>
    <w:rsid w:val="00F30888"/>
    <w:rsid w:val="00F33DC7"/>
    <w:rsid w:val="00F3479A"/>
    <w:rsid w:val="00F36DBC"/>
    <w:rsid w:val="00F37235"/>
    <w:rsid w:val="00F37C0D"/>
    <w:rsid w:val="00F37EFA"/>
    <w:rsid w:val="00F40D9B"/>
    <w:rsid w:val="00F42246"/>
    <w:rsid w:val="00F4266D"/>
    <w:rsid w:val="00F434E3"/>
    <w:rsid w:val="00F43625"/>
    <w:rsid w:val="00F44C93"/>
    <w:rsid w:val="00F50570"/>
    <w:rsid w:val="00F53069"/>
    <w:rsid w:val="00F534D9"/>
    <w:rsid w:val="00F536C3"/>
    <w:rsid w:val="00F53B1B"/>
    <w:rsid w:val="00F54136"/>
    <w:rsid w:val="00F5459D"/>
    <w:rsid w:val="00F5654D"/>
    <w:rsid w:val="00F5670D"/>
    <w:rsid w:val="00F57A13"/>
    <w:rsid w:val="00F630C4"/>
    <w:rsid w:val="00F64E3F"/>
    <w:rsid w:val="00F65046"/>
    <w:rsid w:val="00F65272"/>
    <w:rsid w:val="00F6549D"/>
    <w:rsid w:val="00F65933"/>
    <w:rsid w:val="00F71B24"/>
    <w:rsid w:val="00F72B34"/>
    <w:rsid w:val="00F73D8E"/>
    <w:rsid w:val="00F75493"/>
    <w:rsid w:val="00F77142"/>
    <w:rsid w:val="00F776BE"/>
    <w:rsid w:val="00F80CD2"/>
    <w:rsid w:val="00F812A0"/>
    <w:rsid w:val="00F82AA9"/>
    <w:rsid w:val="00F85217"/>
    <w:rsid w:val="00F855DA"/>
    <w:rsid w:val="00F85905"/>
    <w:rsid w:val="00F85D9D"/>
    <w:rsid w:val="00F874EE"/>
    <w:rsid w:val="00F90557"/>
    <w:rsid w:val="00F92639"/>
    <w:rsid w:val="00F939F1"/>
    <w:rsid w:val="00F95D2B"/>
    <w:rsid w:val="00F96299"/>
    <w:rsid w:val="00F97D65"/>
    <w:rsid w:val="00FA0115"/>
    <w:rsid w:val="00FA02D2"/>
    <w:rsid w:val="00FA080A"/>
    <w:rsid w:val="00FA1AF0"/>
    <w:rsid w:val="00FA27F2"/>
    <w:rsid w:val="00FA2E6E"/>
    <w:rsid w:val="00FA436B"/>
    <w:rsid w:val="00FA4769"/>
    <w:rsid w:val="00FA65ED"/>
    <w:rsid w:val="00FB2023"/>
    <w:rsid w:val="00FB2BE0"/>
    <w:rsid w:val="00FB2C5C"/>
    <w:rsid w:val="00FB3A50"/>
    <w:rsid w:val="00FB3C02"/>
    <w:rsid w:val="00FB40B9"/>
    <w:rsid w:val="00FB4821"/>
    <w:rsid w:val="00FB48C4"/>
    <w:rsid w:val="00FB7838"/>
    <w:rsid w:val="00FC3212"/>
    <w:rsid w:val="00FC48AC"/>
    <w:rsid w:val="00FC57BD"/>
    <w:rsid w:val="00FC7151"/>
    <w:rsid w:val="00FC76A9"/>
    <w:rsid w:val="00FC7C88"/>
    <w:rsid w:val="00FC7FBC"/>
    <w:rsid w:val="00FD06CA"/>
    <w:rsid w:val="00FD06FF"/>
    <w:rsid w:val="00FD1B3C"/>
    <w:rsid w:val="00FD2721"/>
    <w:rsid w:val="00FD4D18"/>
    <w:rsid w:val="00FD5807"/>
    <w:rsid w:val="00FD77D1"/>
    <w:rsid w:val="00FE09B8"/>
    <w:rsid w:val="00FE1552"/>
    <w:rsid w:val="00FE2F88"/>
    <w:rsid w:val="00FE30AB"/>
    <w:rsid w:val="00FE54E9"/>
    <w:rsid w:val="00FE5A00"/>
    <w:rsid w:val="00FE699D"/>
    <w:rsid w:val="00FF1BE7"/>
    <w:rsid w:val="00FF243E"/>
    <w:rsid w:val="00FF2818"/>
    <w:rsid w:val="00FF43F3"/>
    <w:rsid w:val="00FF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heiser, Neil</dc:creator>
  <cp:keywords/>
  <dc:description/>
  <cp:lastModifiedBy>Smalheiser, Neil</cp:lastModifiedBy>
  <cp:revision>3</cp:revision>
  <dcterms:created xsi:type="dcterms:W3CDTF">2015-05-20T17:35:00Z</dcterms:created>
  <dcterms:modified xsi:type="dcterms:W3CDTF">2015-06-02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